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FB5217" w14:textId="09F37438" w:rsidR="000331E6" w:rsidRPr="00DF34DD" w:rsidRDefault="000331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DD">
        <w:rPr>
          <w:rFonts w:ascii="Times New Roman" w:hAnsi="Times New Roman" w:cs="Times New Roman"/>
          <w:b/>
          <w:bCs/>
          <w:sz w:val="24"/>
          <w:szCs w:val="24"/>
        </w:rPr>
        <w:t>NS2 - PLASMIDFINDER</w:t>
      </w:r>
    </w:p>
    <w:tbl>
      <w:tblPr>
        <w:tblW w:w="5729" w:type="pct"/>
        <w:tblInd w:w="-939" w:type="dxa"/>
        <w:shd w:val="clear" w:color="auto" w:fill="F8F8F8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289"/>
        <w:gridCol w:w="41"/>
        <w:gridCol w:w="2779"/>
        <w:gridCol w:w="4516"/>
        <w:gridCol w:w="2014"/>
        <w:gridCol w:w="2119"/>
      </w:tblGrid>
      <w:tr w:rsidR="00C107B9" w:rsidRPr="00DF34DD" w14:paraId="5BC4ADB2" w14:textId="77777777" w:rsidTr="00C107B9">
        <w:trPr>
          <w:trHeight w:val="260"/>
        </w:trPr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289C1A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lasmid</w:t>
            </w:r>
          </w:p>
        </w:tc>
        <w:tc>
          <w:tcPr>
            <w:tcW w:w="43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99924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dentity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74D21E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Query / Template length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ADB325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onti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BE8202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osition in conti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8E7254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ccession number</w:t>
            </w:r>
          </w:p>
        </w:tc>
      </w:tr>
      <w:tr w:rsidR="00C107B9" w:rsidRPr="00DF34DD" w14:paraId="0EBFFF98" w14:textId="77777777" w:rsidTr="00C107B9">
        <w:trPr>
          <w:trHeight w:val="274"/>
        </w:trPr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234873D0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IncFIA</w:t>
            </w:r>
            <w:proofErr w:type="spellEnd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HI1)</w:t>
            </w:r>
          </w:p>
        </w:tc>
        <w:tc>
          <w:tcPr>
            <w:tcW w:w="4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2D8FA67D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98.45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7AF2DE87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387 / 388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24FC812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NODE_34_length_23730_cov_52.7371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9BB2B16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2495..2881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9D9D9D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7C70CEF1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6" w:history="1">
              <w:r w:rsidRPr="00DF34DD">
                <w:rPr>
                  <w:rFonts w:ascii="Times New Roman" w:eastAsia="Times New Roman" w:hAnsi="Times New Roman" w:cs="Times New Roman"/>
                  <w:color w:val="3956A6"/>
                  <w:sz w:val="24"/>
                  <w:szCs w:val="24"/>
                  <w:u w:val="single"/>
                </w:rPr>
                <w:t>AF250878</w:t>
              </w:r>
            </w:hyperlink>
          </w:p>
        </w:tc>
      </w:tr>
      <w:tr w:rsidR="00C107B9" w:rsidRPr="00DF34DD" w14:paraId="679BAD8A" w14:textId="77777777" w:rsidTr="00C107B9">
        <w:trPr>
          <w:trHeight w:val="260"/>
        </w:trPr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76BD306C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(K)</w:t>
            </w:r>
          </w:p>
        </w:tc>
        <w:tc>
          <w:tcPr>
            <w:tcW w:w="4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2F7A701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01CEB04D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560 / 56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714E32C4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NODE_40_length_12559_cov_84.0491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FFE7D45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4153..4712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41189868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7" w:history="1">
              <w:r w:rsidRPr="00DF34DD">
                <w:rPr>
                  <w:rFonts w:ascii="Times New Roman" w:eastAsia="Times New Roman" w:hAnsi="Times New Roman" w:cs="Times New Roman"/>
                  <w:color w:val="3956A6"/>
                  <w:sz w:val="24"/>
                  <w:szCs w:val="24"/>
                  <w:u w:val="single"/>
                </w:rPr>
                <w:t>JN233704</w:t>
              </w:r>
            </w:hyperlink>
          </w:p>
        </w:tc>
      </w:tr>
      <w:tr w:rsidR="00C107B9" w:rsidRPr="00DF34DD" w14:paraId="52C55B60" w14:textId="77777777" w:rsidTr="00C107B9">
        <w:trPr>
          <w:trHeight w:val="274"/>
        </w:trPr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A5D6637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IncFII</w:t>
            </w:r>
            <w:proofErr w:type="spellEnd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(K)</w:t>
            </w:r>
          </w:p>
        </w:tc>
        <w:tc>
          <w:tcPr>
            <w:tcW w:w="4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4C273913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97.3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17C579BA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148 / 148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0DDB96A9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NODE_22_length_75109_cov_91.7874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3C2F8CD0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9121..9268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0739E2FB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8" w:history="1">
              <w:r w:rsidRPr="00DF34DD">
                <w:rPr>
                  <w:rFonts w:ascii="Times New Roman" w:eastAsia="Times New Roman" w:hAnsi="Times New Roman" w:cs="Times New Roman"/>
                  <w:color w:val="3956A6"/>
                  <w:sz w:val="24"/>
                  <w:szCs w:val="24"/>
                  <w:u w:val="single"/>
                </w:rPr>
                <w:t>CP000648</w:t>
              </w:r>
            </w:hyperlink>
          </w:p>
        </w:tc>
      </w:tr>
      <w:tr w:rsidR="00C107B9" w:rsidRPr="00DF34DD" w14:paraId="2BAF1F54" w14:textId="77777777" w:rsidTr="00C107B9">
        <w:trPr>
          <w:trHeight w:val="260"/>
        </w:trPr>
        <w:tc>
          <w:tcPr>
            <w:tcW w:w="6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784F4172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IncR</w:t>
            </w:r>
            <w:proofErr w:type="spellEnd"/>
          </w:p>
        </w:tc>
        <w:tc>
          <w:tcPr>
            <w:tcW w:w="44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138EAEDF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63D76F9C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251 / 251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AE1A244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NODE_37_length_15203_cov_56.898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1D1AE871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9403..9653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6EBE50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2C53F372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9" w:history="1">
              <w:r w:rsidRPr="00DF34DD">
                <w:rPr>
                  <w:rFonts w:ascii="Times New Roman" w:eastAsia="Times New Roman" w:hAnsi="Times New Roman" w:cs="Times New Roman"/>
                  <w:color w:val="3956A6"/>
                  <w:sz w:val="24"/>
                  <w:szCs w:val="24"/>
                  <w:u w:val="single"/>
                </w:rPr>
                <w:t>DQ44957</w:t>
              </w:r>
            </w:hyperlink>
          </w:p>
        </w:tc>
      </w:tr>
    </w:tbl>
    <w:p w14:paraId="67A35A84" w14:textId="05D8CBD6" w:rsidR="000331E6" w:rsidRPr="00DF34DD" w:rsidRDefault="000331E6">
      <w:pPr>
        <w:rPr>
          <w:rFonts w:ascii="Times New Roman" w:hAnsi="Times New Roman" w:cs="Times New Roman"/>
          <w:sz w:val="24"/>
          <w:szCs w:val="24"/>
        </w:rPr>
      </w:pPr>
    </w:p>
    <w:p w14:paraId="3B763574" w14:textId="6F9EF102" w:rsidR="00F24E26" w:rsidRPr="00E20B6F" w:rsidRDefault="00D36DFA" w:rsidP="00D36DFA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E20B6F">
        <w:rPr>
          <w:rFonts w:ascii="Times New Roman" w:hAnsi="Times New Roman" w:cs="Times New Roman"/>
          <w:b/>
          <w:bCs/>
          <w:sz w:val="24"/>
          <w:szCs w:val="24"/>
        </w:rPr>
        <w:t>PLASMIDS HARBOUR RESISTANCE AND VIRULENCE GENES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2913"/>
        <w:gridCol w:w="3067"/>
        <w:gridCol w:w="2934"/>
        <w:gridCol w:w="3929"/>
      </w:tblGrid>
      <w:tr w:rsidR="00D36DFA" w:rsidRPr="00DF34DD" w14:paraId="7B11CB44" w14:textId="025BEE26" w:rsidTr="00C107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049DED12" w14:textId="65646D62" w:rsidR="00E05131" w:rsidRPr="00DF34DD" w:rsidRDefault="00D36DF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S2</w:t>
            </w:r>
          </w:p>
        </w:tc>
        <w:tc>
          <w:tcPr>
            <w:tcW w:w="3067" w:type="dxa"/>
          </w:tcPr>
          <w:p w14:paraId="399C89CE" w14:textId="665DD0DB" w:rsidR="00E05131" w:rsidRPr="00DF34DD" w:rsidRDefault="00E05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istance genes</w:t>
            </w:r>
            <w:r w:rsidR="00E20B6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RESFINDER)</w:t>
            </w:r>
          </w:p>
        </w:tc>
        <w:tc>
          <w:tcPr>
            <w:tcW w:w="2934" w:type="dxa"/>
          </w:tcPr>
          <w:p w14:paraId="455F7B81" w14:textId="78FE3DC1" w:rsidR="00E05131" w:rsidRPr="00DF34DD" w:rsidRDefault="00E05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irulence genes</w:t>
            </w:r>
            <w:r w:rsidR="00E20B6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VFDB)</w:t>
            </w:r>
          </w:p>
        </w:tc>
        <w:tc>
          <w:tcPr>
            <w:tcW w:w="3929" w:type="dxa"/>
          </w:tcPr>
          <w:p w14:paraId="1BCBEBD8" w14:textId="5EC756B6" w:rsidR="00E05131" w:rsidRPr="00DF34DD" w:rsidRDefault="00E05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oxin-Antitoxin systems</w:t>
            </w:r>
            <w:r w:rsidR="00E20B6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TADB2.0)</w:t>
            </w:r>
          </w:p>
        </w:tc>
      </w:tr>
      <w:tr w:rsidR="00D36DFA" w:rsidRPr="00DF34DD" w14:paraId="5C11A5BF" w14:textId="79236E3F" w:rsidTr="00C107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3" w:type="dxa"/>
          </w:tcPr>
          <w:p w14:paraId="5E588F64" w14:textId="77777777" w:rsidR="00E05131" w:rsidRPr="00DF34DD" w:rsidRDefault="00E0513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AFF3E0" w14:textId="0016FB10" w:rsidR="00E05131" w:rsidRPr="00DF34DD" w:rsidRDefault="00D36D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3067" w:type="dxa"/>
          </w:tcPr>
          <w:p w14:paraId="1D2BC21A" w14:textId="35DBA75E" w:rsidR="00E05131" w:rsidRPr="00DF34DD" w:rsidRDefault="00E0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aTEM-1B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acE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B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’)-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b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)-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blaSHV-65, catA1</w:t>
            </w:r>
          </w:p>
        </w:tc>
        <w:tc>
          <w:tcPr>
            <w:tcW w:w="2934" w:type="dxa"/>
          </w:tcPr>
          <w:p w14:paraId="32C21E50" w14:textId="53F3A7E5" w:rsidR="00E05131" w:rsidRPr="00DF34DD" w:rsidRDefault="00E05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H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k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yu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irp2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ut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clpK1</w:t>
            </w:r>
          </w:p>
        </w:tc>
        <w:tc>
          <w:tcPr>
            <w:tcW w:w="3929" w:type="dxa"/>
          </w:tcPr>
          <w:p w14:paraId="5F49613E" w14:textId="2AF0BC24" w:rsidR="00E05131" w:rsidRPr="00DF34DD" w:rsidRDefault="004F2B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T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B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proofErr w:type="gram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gA,Hok</w:t>
            </w:r>
            <w:proofErr w:type="spellEnd"/>
            <w:proofErr w:type="gram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Sok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h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="00AE55FF"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pB</w:t>
            </w:r>
            <w:proofErr w:type="spellEnd"/>
            <w:r w:rsidR="00AE55FF"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  <w:r w:rsidR="00D36DFA"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D36DFA"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B</w:t>
            </w:r>
            <w:proofErr w:type="spellEnd"/>
            <w:r w:rsidR="00D36DFA"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</w:p>
        </w:tc>
      </w:tr>
    </w:tbl>
    <w:p w14:paraId="715960EE" w14:textId="77777777" w:rsidR="00F24E26" w:rsidRPr="00DF34DD" w:rsidRDefault="00F24E26">
      <w:pPr>
        <w:rPr>
          <w:rFonts w:ascii="Times New Roman" w:hAnsi="Times New Roman" w:cs="Times New Roman"/>
          <w:sz w:val="24"/>
          <w:szCs w:val="24"/>
        </w:rPr>
      </w:pPr>
    </w:p>
    <w:p w14:paraId="50530B1F" w14:textId="77777777" w:rsidR="00F24E26" w:rsidRPr="00DF34DD" w:rsidRDefault="00F24E26">
      <w:pPr>
        <w:rPr>
          <w:rFonts w:ascii="Times New Roman" w:hAnsi="Times New Roman" w:cs="Times New Roman"/>
          <w:sz w:val="24"/>
          <w:szCs w:val="24"/>
        </w:rPr>
      </w:pPr>
    </w:p>
    <w:p w14:paraId="2061888E" w14:textId="77777777" w:rsidR="00F24E26" w:rsidRPr="00DF34DD" w:rsidRDefault="00F24E26">
      <w:pPr>
        <w:rPr>
          <w:rFonts w:ascii="Times New Roman" w:hAnsi="Times New Roman" w:cs="Times New Roman"/>
          <w:sz w:val="24"/>
          <w:szCs w:val="24"/>
        </w:rPr>
      </w:pPr>
    </w:p>
    <w:p w14:paraId="01C5EED1" w14:textId="77777777" w:rsidR="00A15345" w:rsidRPr="00DF34DD" w:rsidRDefault="00C107B9" w:rsidP="00C107B9">
      <w:pPr>
        <w:pStyle w:val="NormalWeb"/>
      </w:pPr>
      <w:r w:rsidRPr="00DF34DD">
        <w:rPr>
          <w:noProof/>
        </w:rPr>
        <w:drawing>
          <wp:inline distT="0" distB="0" distL="0" distR="0" wp14:anchorId="4077401F" wp14:editId="70BBF3A3">
            <wp:extent cx="8229600" cy="2604135"/>
            <wp:effectExtent l="0" t="0" r="0" b="5715"/>
            <wp:docPr id="534413961" name="Picture 1" descr="A close-up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413961" name="Picture 1" descr="A close-up of a computer screen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60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21AFEA" w14:textId="77777777" w:rsidR="00C107B9" w:rsidRPr="00DF34DD" w:rsidRDefault="00C107B9" w:rsidP="00C107B9">
      <w:pPr>
        <w:pStyle w:val="NormalWeb"/>
      </w:pPr>
    </w:p>
    <w:p w14:paraId="3BB14160" w14:textId="18B942DF" w:rsidR="00C107B9" w:rsidRPr="00DF34DD" w:rsidRDefault="00C107B9" w:rsidP="00C107B9">
      <w:pPr>
        <w:rPr>
          <w:rFonts w:ascii="Times New Roman" w:hAnsi="Times New Roman" w:cs="Times New Roman"/>
          <w:b/>
          <w:bCs/>
          <w:sz w:val="24"/>
          <w:szCs w:val="24"/>
        </w:rPr>
        <w:sectPr w:rsidR="00C107B9" w:rsidRPr="00DF34DD" w:rsidSect="00C107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F34DD">
        <w:rPr>
          <w:rFonts w:ascii="Times New Roman" w:hAnsi="Times New Roman" w:cs="Times New Roman"/>
          <w:b/>
          <w:bCs/>
          <w:sz w:val="24"/>
          <w:szCs w:val="24"/>
        </w:rPr>
        <w:t>NS2 - TYPE STRAIN GENOME SERVER (TYGS) PHYLOGENY BASED ON WHOLE GENOME SEQUENCE</w:t>
      </w:r>
    </w:p>
    <w:p w14:paraId="0884C20F" w14:textId="77777777" w:rsidR="00A15345" w:rsidRPr="00DF34DD" w:rsidRDefault="00A15345">
      <w:pPr>
        <w:rPr>
          <w:rFonts w:ascii="Times New Roman" w:hAnsi="Times New Roman" w:cs="Times New Roman"/>
          <w:sz w:val="24"/>
          <w:szCs w:val="24"/>
        </w:rPr>
      </w:pPr>
    </w:p>
    <w:p w14:paraId="5BB299A0" w14:textId="5B8B943A" w:rsidR="000331E6" w:rsidRPr="00DF34DD" w:rsidRDefault="000331E6" w:rsidP="000331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DD">
        <w:rPr>
          <w:rFonts w:ascii="Times New Roman" w:hAnsi="Times New Roman" w:cs="Times New Roman"/>
          <w:b/>
          <w:bCs/>
          <w:sz w:val="24"/>
          <w:szCs w:val="24"/>
        </w:rPr>
        <w:t>PS4 - PLASMIDFINDER</w:t>
      </w:r>
    </w:p>
    <w:tbl>
      <w:tblPr>
        <w:tblW w:w="5659" w:type="pct"/>
        <w:tblInd w:w="-675" w:type="dxa"/>
        <w:shd w:val="clear" w:color="auto" w:fill="F8F8F8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36"/>
        <w:gridCol w:w="1434"/>
        <w:gridCol w:w="1871"/>
        <w:gridCol w:w="3523"/>
        <w:gridCol w:w="2776"/>
        <w:gridCol w:w="2494"/>
      </w:tblGrid>
      <w:tr w:rsidR="000331E6" w:rsidRPr="00DF34DD" w14:paraId="5103C536" w14:textId="77777777" w:rsidTr="000331E6">
        <w:tc>
          <w:tcPr>
            <w:tcW w:w="18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8C3C4D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lasmid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F22D09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Identity</w:t>
            </w:r>
          </w:p>
        </w:tc>
        <w:tc>
          <w:tcPr>
            <w:tcW w:w="13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B6B505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Query / Template length</w:t>
            </w:r>
          </w:p>
        </w:tc>
        <w:tc>
          <w:tcPr>
            <w:tcW w:w="25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4B594F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ontig</w:t>
            </w:r>
          </w:p>
        </w:tc>
        <w:tc>
          <w:tcPr>
            <w:tcW w:w="20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ADF308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Position in contig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3956A6"/>
            <w:tcMar>
              <w:top w:w="60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939D3C" w14:textId="77777777" w:rsidR="000331E6" w:rsidRPr="00DF34DD" w:rsidRDefault="000331E6" w:rsidP="00917C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Accession number</w:t>
            </w:r>
          </w:p>
        </w:tc>
      </w:tr>
      <w:tr w:rsidR="000331E6" w:rsidRPr="00DF34DD" w14:paraId="3520B7AB" w14:textId="77777777" w:rsidTr="000331E6">
        <w:tc>
          <w:tcPr>
            <w:tcW w:w="183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18B18E39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IncFIB</w:t>
            </w:r>
            <w:proofErr w:type="spellEnd"/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(K)(pCAV1099-114)</w:t>
            </w:r>
          </w:p>
        </w:tc>
        <w:tc>
          <w:tcPr>
            <w:tcW w:w="1035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6EA9DFDE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99.64</w:t>
            </w:r>
          </w:p>
        </w:tc>
        <w:tc>
          <w:tcPr>
            <w:tcW w:w="135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05FE4C93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560 / 560</w:t>
            </w:r>
          </w:p>
        </w:tc>
        <w:tc>
          <w:tcPr>
            <w:tcW w:w="2542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07CC5FE0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NODE_17_length_83010_cov_58.2909</w:t>
            </w:r>
          </w:p>
        </w:tc>
        <w:tc>
          <w:tcPr>
            <w:tcW w:w="2003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4686B7E4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eastAsia="Times New Roman" w:hAnsi="Times New Roman" w:cs="Times New Roman"/>
                <w:sz w:val="24"/>
                <w:szCs w:val="24"/>
              </w:rPr>
              <w:t>73877..74436</w:t>
            </w:r>
          </w:p>
        </w:tc>
        <w:tc>
          <w:tcPr>
            <w:tcW w:w="1800" w:type="dxa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BEDCBE"/>
            <w:tcMar>
              <w:top w:w="60" w:type="dxa"/>
              <w:left w:w="240" w:type="dxa"/>
              <w:bottom w:w="15" w:type="dxa"/>
              <w:right w:w="240" w:type="dxa"/>
            </w:tcMar>
            <w:vAlign w:val="center"/>
            <w:hideMark/>
          </w:tcPr>
          <w:p w14:paraId="54434E53" w14:textId="77777777" w:rsidR="000331E6" w:rsidRPr="00DF34DD" w:rsidRDefault="000331E6" w:rsidP="00917C4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11" w:history="1">
              <w:r w:rsidRPr="00DF34DD">
                <w:rPr>
                  <w:rFonts w:ascii="Times New Roman" w:eastAsia="Times New Roman" w:hAnsi="Times New Roman" w:cs="Times New Roman"/>
                  <w:color w:val="3956A6"/>
                  <w:sz w:val="24"/>
                  <w:szCs w:val="24"/>
                  <w:u w:val="single"/>
                </w:rPr>
                <w:t>CP011596</w:t>
              </w:r>
            </w:hyperlink>
          </w:p>
        </w:tc>
      </w:tr>
    </w:tbl>
    <w:p w14:paraId="7128B02B" w14:textId="77777777" w:rsidR="000331E6" w:rsidRPr="00DF34DD" w:rsidRDefault="000331E6" w:rsidP="000331E6">
      <w:pPr>
        <w:rPr>
          <w:rFonts w:ascii="Times New Roman" w:hAnsi="Times New Roman" w:cs="Times New Roman"/>
          <w:sz w:val="24"/>
          <w:szCs w:val="24"/>
        </w:rPr>
      </w:pPr>
    </w:p>
    <w:p w14:paraId="64E15BB4" w14:textId="77777777" w:rsidR="00D36DFA" w:rsidRPr="00DF34DD" w:rsidRDefault="00D36DFA" w:rsidP="000331E6">
      <w:pPr>
        <w:rPr>
          <w:rFonts w:ascii="Times New Roman" w:hAnsi="Times New Roman" w:cs="Times New Roman"/>
          <w:sz w:val="24"/>
          <w:szCs w:val="24"/>
        </w:rPr>
      </w:pPr>
    </w:p>
    <w:p w14:paraId="2830B5F7" w14:textId="6B6A51B8" w:rsidR="00E05131" w:rsidRPr="00DF34DD" w:rsidRDefault="00D36DFA" w:rsidP="00D36DFA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>PLASMID HARBOUR</w:t>
      </w:r>
      <w:r w:rsidR="004E02CE" w:rsidRPr="00DF34DD">
        <w:rPr>
          <w:rFonts w:ascii="Times New Roman" w:hAnsi="Times New Roman" w:cs="Times New Roman"/>
          <w:sz w:val="24"/>
          <w:szCs w:val="24"/>
        </w:rPr>
        <w:t xml:space="preserve"> </w:t>
      </w:r>
      <w:r w:rsidRPr="00DF34DD">
        <w:rPr>
          <w:rFonts w:ascii="Times New Roman" w:hAnsi="Times New Roman" w:cs="Times New Roman"/>
          <w:sz w:val="24"/>
          <w:szCs w:val="24"/>
        </w:rPr>
        <w:t>RESISTANCE AND VIRULENCE GENES</w:t>
      </w:r>
    </w:p>
    <w:tbl>
      <w:tblPr>
        <w:tblStyle w:val="GridTable6Colorful"/>
        <w:tblW w:w="13109" w:type="dxa"/>
        <w:tblLook w:val="04A0" w:firstRow="1" w:lastRow="0" w:firstColumn="1" w:lastColumn="0" w:noHBand="0" w:noVBand="1"/>
      </w:tblPr>
      <w:tblGrid>
        <w:gridCol w:w="3450"/>
        <w:gridCol w:w="3633"/>
        <w:gridCol w:w="3476"/>
        <w:gridCol w:w="2550"/>
      </w:tblGrid>
      <w:tr w:rsidR="00E20B6F" w:rsidRPr="00E20B6F" w14:paraId="7D250D82" w14:textId="0AF4CBBF" w:rsidTr="00E20B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</w:tcPr>
          <w:p w14:paraId="4BC94F09" w14:textId="6C15E5FB" w:rsidR="00E20B6F" w:rsidRPr="00E20B6F" w:rsidRDefault="00E20B6F" w:rsidP="00E20B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B6F">
              <w:rPr>
                <w:rFonts w:ascii="Times New Roman" w:hAnsi="Times New Roman" w:cs="Times New Roman"/>
                <w:sz w:val="24"/>
                <w:szCs w:val="24"/>
              </w:rPr>
              <w:t>PS4</w:t>
            </w:r>
          </w:p>
        </w:tc>
        <w:tc>
          <w:tcPr>
            <w:tcW w:w="3633" w:type="dxa"/>
          </w:tcPr>
          <w:p w14:paraId="04E9FCF7" w14:textId="2DA3D283" w:rsidR="00E20B6F" w:rsidRPr="00E20B6F" w:rsidRDefault="00E20B6F" w:rsidP="00E20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B6F">
              <w:rPr>
                <w:rFonts w:ascii="Times New Roman" w:hAnsi="Times New Roman" w:cs="Times New Roman"/>
                <w:sz w:val="24"/>
                <w:szCs w:val="24"/>
              </w:rPr>
              <w:t>Resistance genes (RESFINDER)</w:t>
            </w:r>
          </w:p>
        </w:tc>
        <w:tc>
          <w:tcPr>
            <w:tcW w:w="3476" w:type="dxa"/>
          </w:tcPr>
          <w:p w14:paraId="1F9A4A67" w14:textId="3E4319B8" w:rsidR="00E20B6F" w:rsidRPr="00E20B6F" w:rsidRDefault="00E20B6F" w:rsidP="00E20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B6F">
              <w:rPr>
                <w:rFonts w:ascii="Times New Roman" w:hAnsi="Times New Roman" w:cs="Times New Roman"/>
                <w:sz w:val="24"/>
                <w:szCs w:val="24"/>
              </w:rPr>
              <w:t>Virulence genes (VFDB)</w:t>
            </w:r>
          </w:p>
        </w:tc>
        <w:tc>
          <w:tcPr>
            <w:tcW w:w="2550" w:type="dxa"/>
          </w:tcPr>
          <w:p w14:paraId="6C3913A9" w14:textId="0B77F9EC" w:rsidR="00E20B6F" w:rsidRPr="00E20B6F" w:rsidRDefault="00E20B6F" w:rsidP="00E20B6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B6F">
              <w:rPr>
                <w:rFonts w:ascii="Times New Roman" w:hAnsi="Times New Roman" w:cs="Times New Roman"/>
                <w:sz w:val="24"/>
                <w:szCs w:val="24"/>
              </w:rPr>
              <w:t>Toxin-Antitoxin systems (TADB2.0)</w:t>
            </w:r>
          </w:p>
        </w:tc>
      </w:tr>
      <w:tr w:rsidR="00D36DFA" w:rsidRPr="00DF34DD" w14:paraId="6A1C0786" w14:textId="64B419DA" w:rsidTr="00E20B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0" w:type="dxa"/>
          </w:tcPr>
          <w:p w14:paraId="118427FE" w14:textId="77777777" w:rsidR="00D36DFA" w:rsidRPr="00DF34DD" w:rsidRDefault="00D36DFA" w:rsidP="00917C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FF072E" w14:textId="13364174" w:rsidR="00D36DFA" w:rsidRPr="00DF34DD" w:rsidRDefault="00D36DFA" w:rsidP="00917C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3633" w:type="dxa"/>
          </w:tcPr>
          <w:p w14:paraId="73C32342" w14:textId="29855A1A" w:rsidR="00D36DFA" w:rsidRPr="00DF34DD" w:rsidRDefault="00D36DFA" w:rsidP="0091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laSHV-85, blaSHV-40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laTEM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-IB, Sul2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B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qx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proofErr w:type="gram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)-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d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s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blaSCO-1, </w:t>
            </w:r>
            <w:proofErr w:type="spellStart"/>
            <w:proofErr w:type="gram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ac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)-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l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 dfrA14, blaCTX-M-15.</w:t>
            </w:r>
          </w:p>
        </w:tc>
        <w:tc>
          <w:tcPr>
            <w:tcW w:w="3476" w:type="dxa"/>
          </w:tcPr>
          <w:p w14:paraId="202C99FB" w14:textId="3D2937E2" w:rsidR="00D36DFA" w:rsidRPr="00DF34DD" w:rsidRDefault="00D36DFA" w:rsidP="0091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H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rk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yu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irp2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ut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pK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T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lpI</w:t>
            </w:r>
            <w:proofErr w:type="spellEnd"/>
          </w:p>
        </w:tc>
        <w:tc>
          <w:tcPr>
            <w:tcW w:w="2550" w:type="dxa"/>
          </w:tcPr>
          <w:p w14:paraId="6C50A9EB" w14:textId="644FCC5A" w:rsidR="00D36DFA" w:rsidRPr="00DF34DD" w:rsidRDefault="00D36DFA" w:rsidP="00917C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pT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nt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cA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tact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apC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lB</w:t>
            </w:r>
            <w:proofErr w:type="spellEnd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DF34D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ha</w:t>
            </w:r>
            <w:proofErr w:type="spellEnd"/>
          </w:p>
        </w:tc>
      </w:tr>
    </w:tbl>
    <w:p w14:paraId="6A4DF553" w14:textId="77777777" w:rsidR="00E05131" w:rsidRPr="00DF34DD" w:rsidRDefault="00E05131" w:rsidP="000331E6">
      <w:pPr>
        <w:rPr>
          <w:rFonts w:ascii="Times New Roman" w:hAnsi="Times New Roman" w:cs="Times New Roman"/>
          <w:sz w:val="24"/>
          <w:szCs w:val="24"/>
        </w:rPr>
      </w:pPr>
    </w:p>
    <w:p w14:paraId="77E7B9F0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7F2ED46B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5CDE935F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65804037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389012A7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4CB2E194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51072506" w14:textId="77777777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</w:p>
    <w:p w14:paraId="7A7EF2B7" w14:textId="135146A4" w:rsidR="00C107B9" w:rsidRPr="00DF34DD" w:rsidRDefault="00C107B9" w:rsidP="000331E6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0FC072" wp14:editId="5BF9C859">
            <wp:extent cx="8229600" cy="2436354"/>
            <wp:effectExtent l="0" t="0" r="0" b="2540"/>
            <wp:docPr id="468710710" name="Picture 1" descr="A black and white line with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710710" name="Picture 1" descr="A black and white line with different colored line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36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732CA" w14:textId="4C51DAAB" w:rsidR="00C107B9" w:rsidRPr="00DF34DD" w:rsidRDefault="00C107B9" w:rsidP="00C107B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DD">
        <w:rPr>
          <w:rFonts w:ascii="Times New Roman" w:hAnsi="Times New Roman" w:cs="Times New Roman"/>
          <w:b/>
          <w:bCs/>
          <w:sz w:val="24"/>
          <w:szCs w:val="24"/>
        </w:rPr>
        <w:t>PS4 - TYPE STRAIN GENOME SERVER (TYGS) PHYLOGENY BASED ON WHOLE GENOME SEQUENCE</w:t>
      </w:r>
    </w:p>
    <w:p w14:paraId="1C08BFAD" w14:textId="77777777" w:rsidR="00C107B9" w:rsidRPr="00DF34DD" w:rsidRDefault="00C107B9" w:rsidP="00C107B9">
      <w:pPr>
        <w:pStyle w:val="NormalWeb"/>
      </w:pPr>
    </w:p>
    <w:p w14:paraId="3006D331" w14:textId="77777777" w:rsidR="007631E8" w:rsidRPr="00DF34DD" w:rsidRDefault="007631E8" w:rsidP="00C107B9">
      <w:pPr>
        <w:pStyle w:val="NormalWeb"/>
      </w:pPr>
    </w:p>
    <w:p w14:paraId="1B544F3B" w14:textId="77777777" w:rsidR="007631E8" w:rsidRPr="00DF34DD" w:rsidRDefault="007631E8" w:rsidP="00C107B9">
      <w:pPr>
        <w:pStyle w:val="NormalWeb"/>
      </w:pPr>
    </w:p>
    <w:p w14:paraId="447437B0" w14:textId="77777777" w:rsidR="007631E8" w:rsidRPr="00DF34DD" w:rsidRDefault="007631E8" w:rsidP="00C107B9">
      <w:pPr>
        <w:pStyle w:val="NormalWeb"/>
        <w:sectPr w:rsidR="007631E8" w:rsidRPr="00DF34DD" w:rsidSect="00C107B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467"/>
        <w:tblW w:w="13997" w:type="dxa"/>
        <w:tblLook w:val="04A0" w:firstRow="1" w:lastRow="0" w:firstColumn="1" w:lastColumn="0" w:noHBand="0" w:noVBand="1"/>
      </w:tblPr>
      <w:tblGrid>
        <w:gridCol w:w="1785"/>
        <w:gridCol w:w="1732"/>
        <w:gridCol w:w="1964"/>
        <w:gridCol w:w="1678"/>
        <w:gridCol w:w="1607"/>
        <w:gridCol w:w="1803"/>
        <w:gridCol w:w="1696"/>
        <w:gridCol w:w="1732"/>
      </w:tblGrid>
      <w:tr w:rsidR="00726DA3" w:rsidRPr="00DF34DD" w14:paraId="46D3FDC6" w14:textId="77777777" w:rsidTr="00726DA3">
        <w:trPr>
          <w:trHeight w:val="845"/>
        </w:trPr>
        <w:tc>
          <w:tcPr>
            <w:tcW w:w="1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C003" w14:textId="77777777" w:rsidR="007631E8" w:rsidRPr="00DF34DD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 </w:t>
            </w:r>
          </w:p>
          <w:p w14:paraId="5B1E61FF" w14:textId="77777777" w:rsidR="00726DA3" w:rsidRPr="007631E8" w:rsidRDefault="00726DA3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653B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44 NS2.fasta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249FE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55 PS4.fasta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D9302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40 1040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D5F68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60 108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21503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KP ST11 OXA48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CF413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440 154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C4A87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646 1568</w:t>
            </w:r>
          </w:p>
        </w:tc>
      </w:tr>
      <w:tr w:rsidR="007631E8" w:rsidRPr="00DF34DD" w14:paraId="18678CC5" w14:textId="77777777" w:rsidTr="00726DA3">
        <w:trPr>
          <w:trHeight w:val="281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DBB81E0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44 NS2.fast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D724C43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4E470AC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AC33128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D4187A0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5FCD286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F2550DF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59C4DF5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</w:tr>
      <w:tr w:rsidR="007631E8" w:rsidRPr="00DF34DD" w14:paraId="7C8AB86C" w14:textId="77777777" w:rsidTr="00726DA3">
        <w:trPr>
          <w:trHeight w:val="281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901019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55 PS4.fasta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C66134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BE4B9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D28F6F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D5637A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56041B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E84FE9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E57C9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</w:tr>
      <w:tr w:rsidR="007631E8" w:rsidRPr="00DF34DD" w14:paraId="47C7FC2D" w14:textId="77777777" w:rsidTr="00726DA3">
        <w:trPr>
          <w:trHeight w:val="1159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0D1F18E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40 10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12CCB33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E7C2BA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2CA4AF58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E783A2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0B1AE54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B798324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FA8BF84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</w:tr>
      <w:tr w:rsidR="007631E8" w:rsidRPr="00DF34DD" w14:paraId="3E6A2CE8" w14:textId="77777777" w:rsidTr="00726DA3">
        <w:trPr>
          <w:trHeight w:val="1159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22204A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60 108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D9DD5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CE43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2D25F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176AB2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51E4F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48890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BE9516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100</w:t>
            </w:r>
          </w:p>
        </w:tc>
      </w:tr>
      <w:tr w:rsidR="007631E8" w:rsidRPr="00DF34DD" w14:paraId="6986DD8E" w14:textId="77777777" w:rsidTr="00726DA3">
        <w:trPr>
          <w:trHeight w:val="1453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A4997CD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KP ST11 OXA4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514CF1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E019F9A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F54BFEC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15386A5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C612D79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71A6A60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5B6FC289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</w:tr>
      <w:tr w:rsidR="007631E8" w:rsidRPr="00DF34DD" w14:paraId="477A943C" w14:textId="77777777" w:rsidTr="00726DA3">
        <w:trPr>
          <w:trHeight w:val="1159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75EE7DFA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440 154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5963E784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68B58AF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17A21C86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412D09E3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77E10EB2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0FFDBC93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5"/>
            <w:vAlign w:val="center"/>
            <w:hideMark/>
          </w:tcPr>
          <w:p w14:paraId="14381B43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</w:tr>
      <w:tr w:rsidR="007631E8" w:rsidRPr="00DF34DD" w14:paraId="6C989211" w14:textId="77777777" w:rsidTr="00726DA3">
        <w:trPr>
          <w:trHeight w:val="1174"/>
        </w:trPr>
        <w:tc>
          <w:tcPr>
            <w:tcW w:w="1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49592CB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646 156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392D5D26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1C5B47C2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4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4DCA5DB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4FD3AE3B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1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06CFE807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7104F8CE" w14:textId="77777777" w:rsidR="007631E8" w:rsidRPr="007631E8" w:rsidRDefault="007631E8" w:rsidP="00726D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9F9F9"/>
            <w:vAlign w:val="center"/>
            <w:hideMark/>
          </w:tcPr>
          <w:p w14:paraId="66C9F3BD" w14:textId="77777777" w:rsidR="007631E8" w:rsidRPr="007631E8" w:rsidRDefault="007631E8" w:rsidP="00726D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14:paraId="6E6D9B26" w14:textId="636F26AC" w:rsidR="00C107B9" w:rsidRPr="00877993" w:rsidRDefault="00726DA3" w:rsidP="000331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7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verage Nucleotide Identity (ANI) determined using </w:t>
      </w:r>
      <w:proofErr w:type="spellStart"/>
      <w:r w:rsidRPr="00877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JSpecies</w:t>
      </w:r>
      <w:proofErr w:type="spellEnd"/>
      <w:r w:rsidRPr="0087799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WS</w:t>
      </w:r>
    </w:p>
    <w:p w14:paraId="3C272C88" w14:textId="77777777" w:rsidR="007631E8" w:rsidRPr="00DF34DD" w:rsidRDefault="007631E8" w:rsidP="000331E6">
      <w:pPr>
        <w:rPr>
          <w:rFonts w:ascii="Times New Roman" w:hAnsi="Times New Roman" w:cs="Times New Roman"/>
          <w:sz w:val="24"/>
          <w:szCs w:val="24"/>
        </w:rPr>
      </w:pPr>
    </w:p>
    <w:p w14:paraId="5C623D80" w14:textId="77777777" w:rsidR="007631E8" w:rsidRPr="00DF34DD" w:rsidRDefault="007631E8" w:rsidP="000331E6">
      <w:pPr>
        <w:rPr>
          <w:rFonts w:ascii="Times New Roman" w:hAnsi="Times New Roman" w:cs="Times New Roman"/>
          <w:sz w:val="24"/>
          <w:szCs w:val="24"/>
        </w:rPr>
      </w:pPr>
    </w:p>
    <w:p w14:paraId="4D1725BF" w14:textId="77777777" w:rsidR="007631E8" w:rsidRPr="00DF34DD" w:rsidRDefault="007631E8" w:rsidP="000331E6">
      <w:pPr>
        <w:rPr>
          <w:rFonts w:ascii="Times New Roman" w:hAnsi="Times New Roman" w:cs="Times New Roman"/>
          <w:sz w:val="24"/>
          <w:szCs w:val="24"/>
        </w:rPr>
      </w:pPr>
    </w:p>
    <w:p w14:paraId="5B5CD070" w14:textId="77777777" w:rsidR="007631E8" w:rsidRPr="00DF34DD" w:rsidRDefault="007631E8" w:rsidP="000331E6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262" w:type="dxa"/>
        <w:tblLook w:val="04A0" w:firstRow="1" w:lastRow="0" w:firstColumn="1" w:lastColumn="0" w:noHBand="0" w:noVBand="1"/>
      </w:tblPr>
      <w:tblGrid>
        <w:gridCol w:w="1692"/>
        <w:gridCol w:w="1641"/>
        <w:gridCol w:w="1861"/>
        <w:gridCol w:w="1590"/>
        <w:gridCol w:w="1522"/>
        <w:gridCol w:w="1708"/>
        <w:gridCol w:w="1607"/>
        <w:gridCol w:w="1641"/>
      </w:tblGrid>
      <w:tr w:rsidR="007631E8" w:rsidRPr="007631E8" w14:paraId="29C7A244" w14:textId="77777777" w:rsidTr="007631E8">
        <w:trPr>
          <w:trHeight w:val="816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B4E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9DC51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44 NS2.fast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B855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55 PS4.fasta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9BD3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40 104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CCBD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60 10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E3564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KP ST11 OXA48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2927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440 154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7F55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646 1568</w:t>
            </w:r>
          </w:p>
        </w:tc>
      </w:tr>
      <w:tr w:rsidR="007631E8" w:rsidRPr="00DF34DD" w14:paraId="587A85B2" w14:textId="77777777" w:rsidTr="007631E8">
        <w:trPr>
          <w:trHeight w:val="568"/>
        </w:trPr>
        <w:tc>
          <w:tcPr>
            <w:tcW w:w="1692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6AA8E1F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44 NS2.fasta</w:t>
            </w:r>
          </w:p>
        </w:tc>
        <w:tc>
          <w:tcPr>
            <w:tcW w:w="1641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6BF2BE90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6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A858CB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5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74A37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5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5B1168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7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5B924C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7</w:t>
            </w:r>
          </w:p>
        </w:tc>
        <w:tc>
          <w:tcPr>
            <w:tcW w:w="16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AC414C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5DB1CB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</w:tr>
      <w:tr w:rsidR="007631E8" w:rsidRPr="00DF34DD" w14:paraId="2C1BE521" w14:textId="77777777" w:rsidTr="007631E8">
        <w:trPr>
          <w:trHeight w:val="291"/>
        </w:trPr>
        <w:tc>
          <w:tcPr>
            <w:tcW w:w="1692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F67EC68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0E53D75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57365B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3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712819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C01536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6.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9E91A9D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9.9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EAED97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1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4D9A1AC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6.39</w:t>
            </w:r>
          </w:p>
        </w:tc>
      </w:tr>
      <w:tr w:rsidR="007631E8" w:rsidRPr="00DF34DD" w14:paraId="1721E1A6" w14:textId="77777777" w:rsidTr="007631E8">
        <w:trPr>
          <w:trHeight w:val="568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4531EBD2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2155 PS4.fast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0A00C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861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0F78AE26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DADB7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5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E0B04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  <w:tc>
          <w:tcPr>
            <w:tcW w:w="17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9618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6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E95E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9014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</w:tr>
      <w:tr w:rsidR="007631E8" w:rsidRPr="00DF34DD" w14:paraId="1EEE0517" w14:textId="77777777" w:rsidTr="007631E8">
        <w:trPr>
          <w:trHeight w:val="291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9DA5847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94D66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0.57</w:t>
            </w:r>
          </w:p>
        </w:tc>
        <w:tc>
          <w:tcPr>
            <w:tcW w:w="1861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009AFEFA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463C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8.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4DAE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CC4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0.2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2476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9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FB5B6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59</w:t>
            </w:r>
          </w:p>
        </w:tc>
      </w:tr>
      <w:tr w:rsidR="007631E8" w:rsidRPr="00DF34DD" w14:paraId="00340533" w14:textId="77777777" w:rsidTr="007631E8">
        <w:trPr>
          <w:trHeight w:val="1151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2C45FD34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40 1040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40F701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F4AC3D2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590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624716F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C4A07F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7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201B3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DC2002D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68D925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</w:tr>
      <w:tr w:rsidR="007631E8" w:rsidRPr="00DF34DD" w14:paraId="01E955A6" w14:textId="77777777" w:rsidTr="007631E8">
        <w:trPr>
          <w:trHeight w:val="291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6B83716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42644B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0.37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B274D7E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96</w:t>
            </w:r>
          </w:p>
        </w:tc>
        <w:tc>
          <w:tcPr>
            <w:tcW w:w="1590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DD49DE8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BAC3E4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7.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7F9F05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5.6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A865D1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68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AE6F1C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8.11</w:t>
            </w:r>
          </w:p>
        </w:tc>
      </w:tr>
      <w:tr w:rsidR="007631E8" w:rsidRPr="00DF34DD" w14:paraId="4280D94A" w14:textId="77777777" w:rsidTr="007631E8">
        <w:trPr>
          <w:trHeight w:val="1151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6F8777ED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160 1080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0A8E6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  <w:tc>
          <w:tcPr>
            <w:tcW w:w="186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C5C6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14432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522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2E01D9CD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D6AB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6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293E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157C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100</w:t>
            </w:r>
          </w:p>
        </w:tc>
      </w:tr>
      <w:tr w:rsidR="007631E8" w:rsidRPr="00DF34DD" w14:paraId="11630692" w14:textId="77777777" w:rsidTr="007631E8">
        <w:trPr>
          <w:trHeight w:val="291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641CB29D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D1CDC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1.09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8E60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9.18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CBC8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7</w:t>
            </w:r>
          </w:p>
        </w:tc>
        <w:tc>
          <w:tcPr>
            <w:tcW w:w="1522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0C8A2B7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17180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5.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0A9D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56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F8D7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88</w:t>
            </w:r>
          </w:p>
        </w:tc>
      </w:tr>
      <w:tr w:rsidR="007631E8" w:rsidRPr="00DF34DD" w14:paraId="71A4372B" w14:textId="77777777" w:rsidTr="007631E8">
        <w:trPr>
          <w:trHeight w:val="1442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1EFFB794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KP ST11 OXA48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332668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7</w:t>
            </w:r>
          </w:p>
        </w:tc>
        <w:tc>
          <w:tcPr>
            <w:tcW w:w="186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93567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2</w:t>
            </w:r>
          </w:p>
        </w:tc>
        <w:tc>
          <w:tcPr>
            <w:tcW w:w="15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2696A9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12A649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708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9F9F9"/>
            <w:vAlign w:val="center"/>
            <w:hideMark/>
          </w:tcPr>
          <w:p w14:paraId="5261D0D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D96B097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9014AEC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</w:tr>
      <w:tr w:rsidR="007631E8" w:rsidRPr="00DF34DD" w14:paraId="3FA89E55" w14:textId="77777777" w:rsidTr="007631E8">
        <w:trPr>
          <w:trHeight w:val="291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3E55AF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0E08B2E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1.73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148336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8.8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59EA0D5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4.46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30F2258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3.02</w:t>
            </w:r>
          </w:p>
        </w:tc>
        <w:tc>
          <w:tcPr>
            <w:tcW w:w="1708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76A54BFA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E60B70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4.3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F594B40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3.23</w:t>
            </w:r>
          </w:p>
        </w:tc>
      </w:tr>
      <w:tr w:rsidR="007631E8" w:rsidRPr="00DF34DD" w14:paraId="7ACAAB3B" w14:textId="77777777" w:rsidTr="007631E8">
        <w:trPr>
          <w:trHeight w:val="1151"/>
        </w:trPr>
        <w:tc>
          <w:tcPr>
            <w:tcW w:w="1692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42CEF2AD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Klebsiella pneumoniae 440 1540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0C1D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5</w:t>
            </w:r>
          </w:p>
        </w:tc>
        <w:tc>
          <w:tcPr>
            <w:tcW w:w="186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963F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1</w:t>
            </w:r>
          </w:p>
        </w:tc>
        <w:tc>
          <w:tcPr>
            <w:tcW w:w="15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F007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5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DED7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C05E2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4</w:t>
            </w:r>
          </w:p>
        </w:tc>
        <w:tc>
          <w:tcPr>
            <w:tcW w:w="1607" w:type="dxa"/>
            <w:vMerge w:val="restart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000000" w:fill="FFFFFF"/>
            <w:vAlign w:val="center"/>
            <w:hideMark/>
          </w:tcPr>
          <w:p w14:paraId="5E1AA184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32CCE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</w:tr>
      <w:tr w:rsidR="007631E8" w:rsidRPr="00DF34DD" w14:paraId="09E24913" w14:textId="77777777" w:rsidTr="007631E8">
        <w:trPr>
          <w:trHeight w:val="291"/>
        </w:trPr>
        <w:tc>
          <w:tcPr>
            <w:tcW w:w="1692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4C17F2D0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B037B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0.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1716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7.9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96A7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556F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7.8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5B812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5.59</w:t>
            </w:r>
          </w:p>
        </w:tc>
        <w:tc>
          <w:tcPr>
            <w:tcW w:w="1607" w:type="dxa"/>
            <w:vMerge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vAlign w:val="center"/>
            <w:hideMark/>
          </w:tcPr>
          <w:p w14:paraId="16432D89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68D95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8.07</w:t>
            </w:r>
          </w:p>
        </w:tc>
      </w:tr>
      <w:tr w:rsidR="007631E8" w:rsidRPr="00DF34DD" w14:paraId="69E22A14" w14:textId="77777777" w:rsidTr="007631E8">
        <w:trPr>
          <w:trHeight w:val="1165"/>
        </w:trPr>
        <w:tc>
          <w:tcPr>
            <w:tcW w:w="16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91A1D5E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lebsiella pneumoniae 646 1568</w:t>
            </w:r>
          </w:p>
        </w:tc>
        <w:tc>
          <w:tcPr>
            <w:tcW w:w="164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9E57339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6</w:t>
            </w:r>
          </w:p>
        </w:tc>
        <w:tc>
          <w:tcPr>
            <w:tcW w:w="1861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281FD8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24</w:t>
            </w:r>
          </w:p>
        </w:tc>
        <w:tc>
          <w:tcPr>
            <w:tcW w:w="1590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FE87AF1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9</w:t>
            </w:r>
          </w:p>
        </w:tc>
        <w:tc>
          <w:tcPr>
            <w:tcW w:w="1522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4C120ED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100</w:t>
            </w:r>
          </w:p>
        </w:tc>
        <w:tc>
          <w:tcPr>
            <w:tcW w:w="170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601918D6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7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DDAA36F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b/>
                <w:bCs/>
                <w:color w:val="008000"/>
                <w:sz w:val="24"/>
                <w:szCs w:val="24"/>
              </w:rPr>
              <w:t>99.98</w:t>
            </w:r>
          </w:p>
        </w:tc>
        <w:tc>
          <w:tcPr>
            <w:tcW w:w="1641" w:type="dxa"/>
            <w:vMerge w:val="restart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BC9D10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7631E8" w:rsidRPr="00DF34DD" w14:paraId="50247E24" w14:textId="77777777" w:rsidTr="007631E8">
        <w:trPr>
          <w:trHeight w:val="279"/>
        </w:trPr>
        <w:tc>
          <w:tcPr>
            <w:tcW w:w="16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5351B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3F831F9B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0.94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24604C23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89.0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1D55917D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7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76BB39C7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7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07A4918A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5.9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000000" w:fill="F9F9F9"/>
            <w:vAlign w:val="center"/>
            <w:hideMark/>
          </w:tcPr>
          <w:p w14:paraId="4F70138E" w14:textId="77777777" w:rsidR="007631E8" w:rsidRPr="007631E8" w:rsidRDefault="007631E8" w:rsidP="00763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</w:pPr>
            <w:r w:rsidRPr="007631E8">
              <w:rPr>
                <w:rFonts w:ascii="Times New Roman" w:eastAsia="Times New Roman" w:hAnsi="Times New Roman" w:cs="Times New Roman"/>
                <w:i/>
                <w:iCs/>
                <w:color w:val="008000"/>
                <w:sz w:val="24"/>
                <w:szCs w:val="24"/>
              </w:rPr>
              <w:t>-99.6</w:t>
            </w:r>
          </w:p>
        </w:tc>
        <w:tc>
          <w:tcPr>
            <w:tcW w:w="1641" w:type="dxa"/>
            <w:vMerge/>
            <w:tcBorders>
              <w:top w:val="single" w:sz="8" w:space="0" w:color="DDDDDD"/>
              <w:left w:val="nil"/>
              <w:bottom w:val="nil"/>
              <w:right w:val="nil"/>
            </w:tcBorders>
            <w:vAlign w:val="center"/>
            <w:hideMark/>
          </w:tcPr>
          <w:p w14:paraId="19AAFFD0" w14:textId="77777777" w:rsidR="007631E8" w:rsidRPr="007631E8" w:rsidRDefault="007631E8" w:rsidP="007631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4D154E91" w14:textId="77777777" w:rsidR="007631E8" w:rsidRPr="00DF34DD" w:rsidRDefault="007631E8" w:rsidP="000331E6">
      <w:pPr>
        <w:rPr>
          <w:rFonts w:ascii="Times New Roman" w:hAnsi="Times New Roman" w:cs="Times New Roman"/>
          <w:sz w:val="24"/>
          <w:szCs w:val="24"/>
        </w:rPr>
      </w:pPr>
    </w:p>
    <w:p w14:paraId="10A4B0AA" w14:textId="77777777" w:rsidR="00726DA3" w:rsidRPr="00DF34DD" w:rsidRDefault="00726DA3" w:rsidP="000331E6">
      <w:pPr>
        <w:rPr>
          <w:rFonts w:ascii="Times New Roman" w:hAnsi="Times New Roman" w:cs="Times New Roman"/>
          <w:sz w:val="24"/>
          <w:szCs w:val="24"/>
        </w:rPr>
      </w:pPr>
    </w:p>
    <w:p w14:paraId="330616F0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0BAAC4D7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314E22CE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1D9A033E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387B2329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6700BA3A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21F53736" w14:textId="77777777" w:rsid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42C81D8F" w14:textId="77777777" w:rsid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5D9C5C73" w14:textId="77777777" w:rsid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00E8D02D" w14:textId="77777777" w:rsid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1CF90658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5753DAEC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</w:p>
    <w:p w14:paraId="47027470" w14:textId="1FEF30A1" w:rsidR="00DF34DD" w:rsidRPr="00DF34DD" w:rsidRDefault="00DF34DD" w:rsidP="00726D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F34DD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  <w:r w:rsidR="00877993">
        <w:rPr>
          <w:rFonts w:ascii="Times New Roman" w:hAnsi="Times New Roman" w:cs="Times New Roman"/>
          <w:b/>
          <w:bCs/>
          <w:sz w:val="24"/>
          <w:szCs w:val="24"/>
        </w:rPr>
        <w:t xml:space="preserve"> FOR BIOINFORMATIC TOOLS </w:t>
      </w:r>
    </w:p>
    <w:p w14:paraId="25341CBD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Camacho C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Coulouris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G, Avagyan V, Ma N, Papadopoulos J, Bealer K, et al. BLAST+: architecture and applications. BMC Bioinformatics. 2009;10: 421. DOI: 10.1186/1471-2105-10-421</w:t>
      </w:r>
    </w:p>
    <w:p w14:paraId="5B3F4039" w14:textId="77777777" w:rsidR="00DF34DD" w:rsidRPr="00DF34DD" w:rsidRDefault="00DF34DD" w:rsidP="000331E6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Camacho C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Coulouris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G, Avagyan V, Ma N, Papadopoulos J, Bealer K, Madden TL. (2009). BLAST+: architecture and applications. BMC Bioinformatics 10(1):421.</w:t>
      </w:r>
    </w:p>
    <w:p w14:paraId="248FA213" w14:textId="77777777" w:rsidR="00DF34DD" w:rsidRPr="00DF34DD" w:rsidRDefault="00DF34DD" w:rsidP="000331E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F34DD">
        <w:rPr>
          <w:rFonts w:ascii="Times New Roman" w:hAnsi="Times New Roman" w:cs="Times New Roman"/>
          <w:sz w:val="24"/>
          <w:szCs w:val="24"/>
        </w:rPr>
        <w:t>Carattoli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Zankari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E, Garcia-Fernandez A, Voldby Larsen M, Lund O, Villa L, Aarestrup FM, Hasman H (2014)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PlasmidFinde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pMLST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: in silico detection and typing of plasmids.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Antimicrob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. Agents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Chemothe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58(7) 3895-903.</w:t>
      </w:r>
    </w:p>
    <w:p w14:paraId="354984CD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>Farris JS. Estimating phylogenetic trees from distance matrices. Am Nat. 1972;106: 645–667.</w:t>
      </w:r>
    </w:p>
    <w:p w14:paraId="60787467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Kreft L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Botzki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A, Coppens F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Vandepoele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K, Van Bel M. PhyD3: A phylogenetic tree viewer with extended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phyloXML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support for functional genomics data visualization. Bioinformatics. 2017;33: 2946–2947. DOI: 10.1093/bioinformatics/btx324</w:t>
      </w:r>
    </w:p>
    <w:p w14:paraId="08167BA6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Lagesen K, Hallin P.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RNAmme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: consistent and rapid annotation of ribosomal RNA genes. Nucleic Acids Res. Oxford Univ Press; 2007;35: 3100–3108. DOI: 10.1093/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na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/gkm160</w:t>
      </w:r>
    </w:p>
    <w:p w14:paraId="619235D1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Lefort V, Desper R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Gascuel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O.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FastME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2.0: A comprehensive, accurate, and fast distance-based phylogeny inference program. Mol Biol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Evol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. 2015;32: 2798–2800. DOI: 10.1093/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molbev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/msv150</w:t>
      </w:r>
    </w:p>
    <w:p w14:paraId="41277AB4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>Meier-Kolthoff JP, Auch AF, Klenk H-P, Göker M. Genome sequence-based species delimitation with confidence intervals and improved distance functions. BMC Bioinformatics. 2013;14: 60. DOI: 10.1186/1471-2105-14-60</w:t>
      </w:r>
    </w:p>
    <w:p w14:paraId="229B14D3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>Meier-Kolthoff JP, Göker M. TYGS is an automated high-throughput platform for state-of-the-art genome-based taxonomy. Nat. Commun. 2019;10: 2182. DOI: 10.1038/s41467-019-10210-3</w:t>
      </w:r>
    </w:p>
    <w:p w14:paraId="327A966E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Meier-Kolthoff JP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Hahnke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RL, Petersen J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Scheune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C, Michael V, Fiebig A, et al. Complete genome sequence of DSM 30083T, the </w:t>
      </w:r>
      <w:proofErr w:type="gramStart"/>
      <w:r w:rsidRPr="00DF34DD">
        <w:rPr>
          <w:rFonts w:ascii="Times New Roman" w:hAnsi="Times New Roman" w:cs="Times New Roman"/>
          <w:sz w:val="24"/>
          <w:szCs w:val="24"/>
        </w:rPr>
        <w:t>type</w:t>
      </w:r>
      <w:proofErr w:type="gramEnd"/>
      <w:r w:rsidRPr="00DF34DD">
        <w:rPr>
          <w:rFonts w:ascii="Times New Roman" w:hAnsi="Times New Roman" w:cs="Times New Roman"/>
          <w:sz w:val="24"/>
          <w:szCs w:val="24"/>
        </w:rPr>
        <w:t xml:space="preserve"> strain (U5/41T) of Escherichia coli, and a proposal for delineating subspecies in microbial taxonomy. Stand Genomic Sci. 2014;9: 2. DOI: 10.1186/1944-3277-9-2</w:t>
      </w:r>
    </w:p>
    <w:p w14:paraId="23E9C125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t xml:space="preserve">Meier-Kolthoff JP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Sardà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Carbasse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J, Peinado-Olarte RL, Göker M. TYGS and LPSN: a database tandem for fast and reliable genome-based classification and nomenclature of prokaryotes. Nucleic Acid Res. 2022;50: D801–D807. DOI: 10.1093/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nar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/gkab902</w:t>
      </w:r>
    </w:p>
    <w:p w14:paraId="59A37158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F34DD">
        <w:rPr>
          <w:rFonts w:ascii="Times New Roman" w:hAnsi="Times New Roman" w:cs="Times New Roman"/>
          <w:sz w:val="24"/>
          <w:szCs w:val="24"/>
        </w:rPr>
        <w:t>Ondov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BD,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Treangen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TJ, Melsted P, et al. Mash: Fast genome and metagenome distance estimation using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MinHash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. Genome Biol 2016;17: 1–14. DOI: 10.1186/s13059-016-0997-x</w:t>
      </w:r>
    </w:p>
    <w:p w14:paraId="6E40330E" w14:textId="77777777" w:rsidR="00DF34DD" w:rsidRPr="00DF34DD" w:rsidRDefault="00DF34DD" w:rsidP="00726DA3">
      <w:pPr>
        <w:rPr>
          <w:rFonts w:ascii="Times New Roman" w:hAnsi="Times New Roman" w:cs="Times New Roman"/>
          <w:sz w:val="24"/>
          <w:szCs w:val="24"/>
        </w:rPr>
      </w:pPr>
      <w:r w:rsidRPr="00DF34DD">
        <w:rPr>
          <w:rFonts w:ascii="Times New Roman" w:hAnsi="Times New Roman" w:cs="Times New Roman"/>
          <w:sz w:val="24"/>
          <w:szCs w:val="24"/>
        </w:rPr>
        <w:lastRenderedPageBreak/>
        <w:t xml:space="preserve">Richter M, Rosselló-Móra R, Glöckner FO, and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Peplies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 J (2015)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JSpeciesWS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 xml:space="preserve">: a web server for prokaryotic species circumscription based on pairwise genome comparison. Bioinformatics. 2015 Nov 16. </w:t>
      </w:r>
      <w:proofErr w:type="spellStart"/>
      <w:r w:rsidRPr="00DF34DD">
        <w:rPr>
          <w:rFonts w:ascii="Times New Roman" w:hAnsi="Times New Roman" w:cs="Times New Roman"/>
          <w:sz w:val="24"/>
          <w:szCs w:val="24"/>
        </w:rPr>
        <w:t>pii</w:t>
      </w:r>
      <w:proofErr w:type="spellEnd"/>
      <w:r w:rsidRPr="00DF34DD">
        <w:rPr>
          <w:rFonts w:ascii="Times New Roman" w:hAnsi="Times New Roman" w:cs="Times New Roman"/>
          <w:sz w:val="24"/>
          <w:szCs w:val="24"/>
        </w:rPr>
        <w:t>: btv681</w:t>
      </w:r>
    </w:p>
    <w:sectPr w:rsidR="00DF34DD" w:rsidRPr="00DF34DD" w:rsidSect="00C10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037AD" w14:textId="77777777" w:rsidR="00993000" w:rsidRDefault="00993000" w:rsidP="00A15345">
      <w:pPr>
        <w:spacing w:after="0" w:line="240" w:lineRule="auto"/>
      </w:pPr>
      <w:r>
        <w:separator/>
      </w:r>
    </w:p>
  </w:endnote>
  <w:endnote w:type="continuationSeparator" w:id="0">
    <w:p w14:paraId="14CDEC28" w14:textId="77777777" w:rsidR="00993000" w:rsidRDefault="00993000" w:rsidP="00A153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A40434" w14:textId="77777777" w:rsidR="00993000" w:rsidRDefault="00993000" w:rsidP="00A15345">
      <w:pPr>
        <w:spacing w:after="0" w:line="240" w:lineRule="auto"/>
      </w:pPr>
      <w:r>
        <w:separator/>
      </w:r>
    </w:p>
  </w:footnote>
  <w:footnote w:type="continuationSeparator" w:id="0">
    <w:p w14:paraId="09C4DD43" w14:textId="77777777" w:rsidR="00993000" w:rsidRDefault="00993000" w:rsidP="00A153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1E6"/>
    <w:rsid w:val="000331E6"/>
    <w:rsid w:val="002539B0"/>
    <w:rsid w:val="004E02CE"/>
    <w:rsid w:val="004F2B2B"/>
    <w:rsid w:val="006F5445"/>
    <w:rsid w:val="00705F0B"/>
    <w:rsid w:val="00726DA3"/>
    <w:rsid w:val="007631E8"/>
    <w:rsid w:val="007655E1"/>
    <w:rsid w:val="0084617F"/>
    <w:rsid w:val="00877993"/>
    <w:rsid w:val="009156AD"/>
    <w:rsid w:val="00993000"/>
    <w:rsid w:val="00A15345"/>
    <w:rsid w:val="00AE55FF"/>
    <w:rsid w:val="00C107B9"/>
    <w:rsid w:val="00D27F4B"/>
    <w:rsid w:val="00D36DFA"/>
    <w:rsid w:val="00DF34DD"/>
    <w:rsid w:val="00E05131"/>
    <w:rsid w:val="00E20B6F"/>
    <w:rsid w:val="00F24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9DA37"/>
  <w15:chartTrackingRefBased/>
  <w15:docId w15:val="{16A2DFA4-200A-4DF8-B4A7-C13AC0DF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1E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31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31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31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31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31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31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31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31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31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31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31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31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31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31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31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31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31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31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31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331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31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331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31E6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331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31E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331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31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31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31E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4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36D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">
    <w:name w:val="Grid Table 6 Colorful"/>
    <w:basedOn w:val="TableNormal"/>
    <w:uiPriority w:val="51"/>
    <w:rsid w:val="00D36D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D36DF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D36D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A153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5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53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153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534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521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CP000648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nuccore/JN233704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nuccore/AF250878" TargetMode="External"/><Relationship Id="rId11" Type="http://schemas.openxmlformats.org/officeDocument/2006/relationships/hyperlink" Target="http://www.ncbi.nlm.nih.gov/nuccore/CP011596" TargetMode="Externa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nuccore/DQ44957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98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BADEJO, TOSIN YETUNDE</dc:creator>
  <cp:keywords/>
  <dc:description/>
  <cp:lastModifiedBy>233553102875</cp:lastModifiedBy>
  <cp:revision>2</cp:revision>
  <dcterms:created xsi:type="dcterms:W3CDTF">2025-04-16T11:22:00Z</dcterms:created>
  <dcterms:modified xsi:type="dcterms:W3CDTF">2025-04-16T11:22:00Z</dcterms:modified>
</cp:coreProperties>
</file>